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A9" w:rsidRDefault="00D04BA9" w:rsidP="00D04B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04BA9" w:rsidRDefault="00D04BA9" w:rsidP="00D04B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36C4" w:rsidRDefault="006A36C4" w:rsidP="006A36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5FD">
        <w:rPr>
          <w:rFonts w:ascii="Times New Roman" w:hAnsi="Times New Roman" w:cs="Times New Roman"/>
          <w:b/>
          <w:sz w:val="24"/>
          <w:szCs w:val="24"/>
          <w:lang w:val="en-US"/>
        </w:rPr>
        <w:t>Development and characterization of gelatin-based biodegradable films incorporated with pistachio shell hemicellulose</w:t>
      </w:r>
    </w:p>
    <w:p w:rsidR="006A36C4" w:rsidRDefault="006A36C4" w:rsidP="006A36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  <w:bookmarkStart w:id="0" w:name="_GoBack"/>
      <w:bookmarkEnd w:id="0"/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tr-TR"/>
        </w:rPr>
      </w:pPr>
    </w:p>
    <w:p w:rsidR="00D04BA9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402576BC" wp14:editId="600953D2">
            <wp:extent cx="3990975" cy="3189512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523" cy="3193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0F6C" w:rsidRDefault="00670F6C" w:rsidP="00670F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3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E2385">
        <w:rPr>
          <w:rFonts w:ascii="Times New Roman" w:hAnsi="Times New Roman" w:cs="Times New Roman"/>
          <w:sz w:val="24"/>
          <w:szCs w:val="24"/>
          <w:lang w:val="en-US"/>
        </w:rPr>
        <w:t xml:space="preserve"> Transmittance (%) curves of gelatin film (A) and hemicellulose-gelat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lm </w:t>
      </w:r>
      <w:r w:rsidRPr="006E2385">
        <w:rPr>
          <w:rFonts w:ascii="Times New Roman" w:hAnsi="Times New Roman" w:cs="Times New Roman"/>
          <w:sz w:val="24"/>
          <w:szCs w:val="24"/>
          <w:lang w:val="en-US"/>
        </w:rPr>
        <w:t>(B).</w:t>
      </w:r>
    </w:p>
    <w:p w:rsidR="00670F6C" w:rsidRDefault="00670F6C" w:rsidP="0033752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752F" w:rsidRDefault="0033752F">
      <w:r>
        <w:object w:dxaOrig="8686" w:dyaOrig="67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pt;height:301.5pt" o:ole="">
            <v:imagedata r:id="rId9" o:title=""/>
          </v:shape>
          <o:OLEObject Type="Embed" ProgID="SigmaPlotGraphicObject.11" ShapeID="_x0000_i1025" DrawAspect="Content" ObjectID="_1750143200" r:id="rId10"/>
        </w:object>
      </w:r>
    </w:p>
    <w:p w:rsidR="0033752F" w:rsidRPr="00F86810" w:rsidRDefault="0033752F" w:rsidP="003375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B4737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6B47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6B4737">
        <w:rPr>
          <w:rFonts w:ascii="Times New Roman" w:hAnsi="Times New Roman" w:cs="Times New Roman"/>
          <w:sz w:val="24"/>
          <w:szCs w:val="24"/>
          <w:lang w:val="en-US"/>
        </w:rPr>
        <w:t xml:space="preserve"> Biodegradation of gelatin and hemicellulose-gelatin film</w:t>
      </w:r>
    </w:p>
    <w:p w:rsidR="0033752F" w:rsidRDefault="0033752F"/>
    <w:sectPr w:rsidR="0033752F"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1CE" w:rsidRDefault="009551CE" w:rsidP="00D04BA9">
      <w:pPr>
        <w:spacing w:after="0" w:line="240" w:lineRule="auto"/>
      </w:pPr>
      <w:r>
        <w:separator/>
      </w:r>
    </w:p>
  </w:endnote>
  <w:endnote w:type="continuationSeparator" w:id="0">
    <w:p w:rsidR="009551CE" w:rsidRDefault="009551CE" w:rsidP="00D04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1CE" w:rsidRDefault="009551CE" w:rsidP="00D04BA9">
      <w:pPr>
        <w:spacing w:after="0" w:line="240" w:lineRule="auto"/>
      </w:pPr>
      <w:r>
        <w:separator/>
      </w:r>
    </w:p>
  </w:footnote>
  <w:footnote w:type="continuationSeparator" w:id="0">
    <w:p w:rsidR="009551CE" w:rsidRDefault="009551CE" w:rsidP="00D04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52F"/>
    <w:rsid w:val="000027A1"/>
    <w:rsid w:val="00005960"/>
    <w:rsid w:val="00036068"/>
    <w:rsid w:val="000432AC"/>
    <w:rsid w:val="00047EFA"/>
    <w:rsid w:val="000667AB"/>
    <w:rsid w:val="00074B29"/>
    <w:rsid w:val="000B2968"/>
    <w:rsid w:val="000B4184"/>
    <w:rsid w:val="000C1BF4"/>
    <w:rsid w:val="000C591B"/>
    <w:rsid w:val="000D637F"/>
    <w:rsid w:val="000E15C5"/>
    <w:rsid w:val="000F12C8"/>
    <w:rsid w:val="000F57C4"/>
    <w:rsid w:val="00100FB3"/>
    <w:rsid w:val="00107F8C"/>
    <w:rsid w:val="001238F3"/>
    <w:rsid w:val="001345FC"/>
    <w:rsid w:val="00137B8A"/>
    <w:rsid w:val="001416A6"/>
    <w:rsid w:val="00170294"/>
    <w:rsid w:val="00176137"/>
    <w:rsid w:val="001952EC"/>
    <w:rsid w:val="001A4DED"/>
    <w:rsid w:val="001B1076"/>
    <w:rsid w:val="001D4D0A"/>
    <w:rsid w:val="001E19D2"/>
    <w:rsid w:val="001F1243"/>
    <w:rsid w:val="0021680B"/>
    <w:rsid w:val="002214BC"/>
    <w:rsid w:val="0022262D"/>
    <w:rsid w:val="002370C8"/>
    <w:rsid w:val="00240FC8"/>
    <w:rsid w:val="0024544A"/>
    <w:rsid w:val="00250842"/>
    <w:rsid w:val="00257642"/>
    <w:rsid w:val="002632FD"/>
    <w:rsid w:val="002700C5"/>
    <w:rsid w:val="00274D60"/>
    <w:rsid w:val="0027759B"/>
    <w:rsid w:val="00290874"/>
    <w:rsid w:val="00290E8E"/>
    <w:rsid w:val="00293391"/>
    <w:rsid w:val="002A059D"/>
    <w:rsid w:val="002A6F1E"/>
    <w:rsid w:val="002B290E"/>
    <w:rsid w:val="002C5213"/>
    <w:rsid w:val="002E2805"/>
    <w:rsid w:val="002E7EAB"/>
    <w:rsid w:val="002F14A3"/>
    <w:rsid w:val="002F6465"/>
    <w:rsid w:val="00315B99"/>
    <w:rsid w:val="00327DD7"/>
    <w:rsid w:val="003333CD"/>
    <w:rsid w:val="0033752F"/>
    <w:rsid w:val="00343F91"/>
    <w:rsid w:val="003605CD"/>
    <w:rsid w:val="00374228"/>
    <w:rsid w:val="00380A8E"/>
    <w:rsid w:val="00385322"/>
    <w:rsid w:val="00396BAF"/>
    <w:rsid w:val="003A0327"/>
    <w:rsid w:val="003A2F81"/>
    <w:rsid w:val="003A3E85"/>
    <w:rsid w:val="003A6827"/>
    <w:rsid w:val="003C1793"/>
    <w:rsid w:val="003D059C"/>
    <w:rsid w:val="003F13A9"/>
    <w:rsid w:val="003F332E"/>
    <w:rsid w:val="004045FD"/>
    <w:rsid w:val="00416540"/>
    <w:rsid w:val="00433288"/>
    <w:rsid w:val="004362AD"/>
    <w:rsid w:val="00440E80"/>
    <w:rsid w:val="00444E81"/>
    <w:rsid w:val="00450599"/>
    <w:rsid w:val="004638D3"/>
    <w:rsid w:val="0046740B"/>
    <w:rsid w:val="00467F72"/>
    <w:rsid w:val="0049005B"/>
    <w:rsid w:val="004B6773"/>
    <w:rsid w:val="004C5197"/>
    <w:rsid w:val="004C5631"/>
    <w:rsid w:val="004D6498"/>
    <w:rsid w:val="004E30C9"/>
    <w:rsid w:val="004F7831"/>
    <w:rsid w:val="00501BF7"/>
    <w:rsid w:val="00505926"/>
    <w:rsid w:val="00506641"/>
    <w:rsid w:val="00515E0A"/>
    <w:rsid w:val="005230C4"/>
    <w:rsid w:val="00537AAB"/>
    <w:rsid w:val="00550A23"/>
    <w:rsid w:val="00555F62"/>
    <w:rsid w:val="005566F8"/>
    <w:rsid w:val="005608C5"/>
    <w:rsid w:val="00575704"/>
    <w:rsid w:val="00576E44"/>
    <w:rsid w:val="00591F96"/>
    <w:rsid w:val="005A02F6"/>
    <w:rsid w:val="005A35DF"/>
    <w:rsid w:val="005A474B"/>
    <w:rsid w:val="005A5194"/>
    <w:rsid w:val="005A7D98"/>
    <w:rsid w:val="005B06F6"/>
    <w:rsid w:val="005B18B3"/>
    <w:rsid w:val="005B24E9"/>
    <w:rsid w:val="005B59CA"/>
    <w:rsid w:val="005C27A6"/>
    <w:rsid w:val="005C3DE1"/>
    <w:rsid w:val="005C4045"/>
    <w:rsid w:val="005C53A4"/>
    <w:rsid w:val="005E1B2C"/>
    <w:rsid w:val="005E5B22"/>
    <w:rsid w:val="005E7808"/>
    <w:rsid w:val="005F76AE"/>
    <w:rsid w:val="0060449F"/>
    <w:rsid w:val="00605991"/>
    <w:rsid w:val="006063BF"/>
    <w:rsid w:val="00611B74"/>
    <w:rsid w:val="0061256A"/>
    <w:rsid w:val="00612F60"/>
    <w:rsid w:val="00615903"/>
    <w:rsid w:val="00615DBB"/>
    <w:rsid w:val="00625FB0"/>
    <w:rsid w:val="006461EF"/>
    <w:rsid w:val="006537DE"/>
    <w:rsid w:val="00670F6C"/>
    <w:rsid w:val="006753B9"/>
    <w:rsid w:val="006852D4"/>
    <w:rsid w:val="00685D48"/>
    <w:rsid w:val="00691CE0"/>
    <w:rsid w:val="006A2750"/>
    <w:rsid w:val="006A36C4"/>
    <w:rsid w:val="006C4E9D"/>
    <w:rsid w:val="006C5947"/>
    <w:rsid w:val="006C7714"/>
    <w:rsid w:val="00702C27"/>
    <w:rsid w:val="00712579"/>
    <w:rsid w:val="00713613"/>
    <w:rsid w:val="00723D35"/>
    <w:rsid w:val="007272E4"/>
    <w:rsid w:val="00737A59"/>
    <w:rsid w:val="00743466"/>
    <w:rsid w:val="007460E5"/>
    <w:rsid w:val="007673A6"/>
    <w:rsid w:val="0077193F"/>
    <w:rsid w:val="00771ED3"/>
    <w:rsid w:val="00793255"/>
    <w:rsid w:val="007B2E83"/>
    <w:rsid w:val="007B56D1"/>
    <w:rsid w:val="007C42D1"/>
    <w:rsid w:val="007C6ED8"/>
    <w:rsid w:val="007D15AA"/>
    <w:rsid w:val="007E742D"/>
    <w:rsid w:val="00801961"/>
    <w:rsid w:val="008347E9"/>
    <w:rsid w:val="0085017B"/>
    <w:rsid w:val="00871ADA"/>
    <w:rsid w:val="00892975"/>
    <w:rsid w:val="008B1EAF"/>
    <w:rsid w:val="008B7FF5"/>
    <w:rsid w:val="008D2F2F"/>
    <w:rsid w:val="008D70D1"/>
    <w:rsid w:val="008F228C"/>
    <w:rsid w:val="0091342E"/>
    <w:rsid w:val="009551CE"/>
    <w:rsid w:val="00970E11"/>
    <w:rsid w:val="00982070"/>
    <w:rsid w:val="009912DB"/>
    <w:rsid w:val="0099381E"/>
    <w:rsid w:val="009967D8"/>
    <w:rsid w:val="009A4233"/>
    <w:rsid w:val="009D6F02"/>
    <w:rsid w:val="00A43A37"/>
    <w:rsid w:val="00A47AFA"/>
    <w:rsid w:val="00A5318E"/>
    <w:rsid w:val="00A668C7"/>
    <w:rsid w:val="00A772BC"/>
    <w:rsid w:val="00A94FC4"/>
    <w:rsid w:val="00A96136"/>
    <w:rsid w:val="00A96C78"/>
    <w:rsid w:val="00AA383E"/>
    <w:rsid w:val="00AA63A7"/>
    <w:rsid w:val="00AB4092"/>
    <w:rsid w:val="00AB6B8A"/>
    <w:rsid w:val="00AC0C26"/>
    <w:rsid w:val="00AD1300"/>
    <w:rsid w:val="00AD2EC8"/>
    <w:rsid w:val="00AD551B"/>
    <w:rsid w:val="00B02B59"/>
    <w:rsid w:val="00B02DA2"/>
    <w:rsid w:val="00B069AE"/>
    <w:rsid w:val="00B119E0"/>
    <w:rsid w:val="00B11EF3"/>
    <w:rsid w:val="00B20374"/>
    <w:rsid w:val="00B27386"/>
    <w:rsid w:val="00B37969"/>
    <w:rsid w:val="00B5322F"/>
    <w:rsid w:val="00B82C37"/>
    <w:rsid w:val="00B87149"/>
    <w:rsid w:val="00BA3879"/>
    <w:rsid w:val="00BC0058"/>
    <w:rsid w:val="00BC6873"/>
    <w:rsid w:val="00BD01C6"/>
    <w:rsid w:val="00BE4F7F"/>
    <w:rsid w:val="00BE534F"/>
    <w:rsid w:val="00BF07BF"/>
    <w:rsid w:val="00C03321"/>
    <w:rsid w:val="00C24931"/>
    <w:rsid w:val="00C300F8"/>
    <w:rsid w:val="00C30481"/>
    <w:rsid w:val="00C32131"/>
    <w:rsid w:val="00C32C35"/>
    <w:rsid w:val="00C41447"/>
    <w:rsid w:val="00C54F16"/>
    <w:rsid w:val="00C76C47"/>
    <w:rsid w:val="00C771A9"/>
    <w:rsid w:val="00C91326"/>
    <w:rsid w:val="00C92C7F"/>
    <w:rsid w:val="00C971C4"/>
    <w:rsid w:val="00CB1FFD"/>
    <w:rsid w:val="00CC0CF0"/>
    <w:rsid w:val="00CC2398"/>
    <w:rsid w:val="00CC36A9"/>
    <w:rsid w:val="00CC3F1A"/>
    <w:rsid w:val="00CD1ECF"/>
    <w:rsid w:val="00CD7292"/>
    <w:rsid w:val="00CE1B12"/>
    <w:rsid w:val="00CF0CFA"/>
    <w:rsid w:val="00D04BA9"/>
    <w:rsid w:val="00D1237C"/>
    <w:rsid w:val="00D15187"/>
    <w:rsid w:val="00D30931"/>
    <w:rsid w:val="00D50466"/>
    <w:rsid w:val="00D612D6"/>
    <w:rsid w:val="00D61ACC"/>
    <w:rsid w:val="00DA066C"/>
    <w:rsid w:val="00DB12AD"/>
    <w:rsid w:val="00DD3F40"/>
    <w:rsid w:val="00DF6A30"/>
    <w:rsid w:val="00E137AA"/>
    <w:rsid w:val="00E14489"/>
    <w:rsid w:val="00E43747"/>
    <w:rsid w:val="00E44278"/>
    <w:rsid w:val="00E62663"/>
    <w:rsid w:val="00E65EFD"/>
    <w:rsid w:val="00E67B74"/>
    <w:rsid w:val="00E76A46"/>
    <w:rsid w:val="00E86D83"/>
    <w:rsid w:val="00E9257B"/>
    <w:rsid w:val="00EE1B04"/>
    <w:rsid w:val="00EF4896"/>
    <w:rsid w:val="00EF7AED"/>
    <w:rsid w:val="00F2675E"/>
    <w:rsid w:val="00F456CE"/>
    <w:rsid w:val="00F5204C"/>
    <w:rsid w:val="00F62A3A"/>
    <w:rsid w:val="00FB47D0"/>
    <w:rsid w:val="00FB71A4"/>
    <w:rsid w:val="00FC0DF5"/>
    <w:rsid w:val="00FD792F"/>
    <w:rsid w:val="00FE309D"/>
    <w:rsid w:val="00F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uiPriority w:val="99"/>
    <w:semiHidden/>
    <w:unhideWhenUsed/>
    <w:rsid w:val="00D04BA9"/>
    <w:pPr>
      <w:spacing w:after="0" w:line="240" w:lineRule="auto"/>
    </w:pPr>
    <w:rPr>
      <w:sz w:val="20"/>
      <w:szCs w:val="20"/>
      <w:lang w:val="en-GB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D04BA9"/>
    <w:rPr>
      <w:sz w:val="20"/>
      <w:szCs w:val="20"/>
      <w:lang w:val="en-GB"/>
    </w:rPr>
  </w:style>
  <w:style w:type="character" w:styleId="DipnotBavurusu">
    <w:name w:val="footnote reference"/>
    <w:basedOn w:val="VarsaylanParagrafYazTipi"/>
    <w:uiPriority w:val="99"/>
    <w:semiHidden/>
    <w:unhideWhenUsed/>
    <w:rsid w:val="00D04BA9"/>
    <w:rPr>
      <w:vertAlign w:val="superscript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70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70F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uiPriority w:val="99"/>
    <w:semiHidden/>
    <w:unhideWhenUsed/>
    <w:rsid w:val="00D04BA9"/>
    <w:pPr>
      <w:spacing w:after="0" w:line="240" w:lineRule="auto"/>
    </w:pPr>
    <w:rPr>
      <w:sz w:val="20"/>
      <w:szCs w:val="20"/>
      <w:lang w:val="en-GB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D04BA9"/>
    <w:rPr>
      <w:sz w:val="20"/>
      <w:szCs w:val="20"/>
      <w:lang w:val="en-GB"/>
    </w:rPr>
  </w:style>
  <w:style w:type="character" w:styleId="DipnotBavurusu">
    <w:name w:val="footnote reference"/>
    <w:basedOn w:val="VarsaylanParagrafYazTipi"/>
    <w:uiPriority w:val="99"/>
    <w:semiHidden/>
    <w:unhideWhenUsed/>
    <w:rsid w:val="00D04BA9"/>
    <w:rPr>
      <w:vertAlign w:val="superscript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70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70F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3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EA4EBA-A998-4024-B0DE-6ECB05198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yrd</dc:creator>
  <cp:lastModifiedBy>pc</cp:lastModifiedBy>
  <cp:revision>4</cp:revision>
  <dcterms:created xsi:type="dcterms:W3CDTF">2023-05-02T12:21:00Z</dcterms:created>
  <dcterms:modified xsi:type="dcterms:W3CDTF">2023-07-06T07:07:00Z</dcterms:modified>
</cp:coreProperties>
</file>